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84D17" w14:textId="77777777" w:rsidR="008C74C5" w:rsidRPr="00625D6A" w:rsidRDefault="008C74C5" w:rsidP="008C74C5">
      <w:pPr>
        <w:spacing w:after="0" w:line="480" w:lineRule="auto"/>
        <w:rPr>
          <w:rFonts w:cstheme="minorHAnsi"/>
          <w:b/>
          <w:bCs/>
        </w:rPr>
      </w:pPr>
      <w:r w:rsidRPr="00625D6A">
        <w:rPr>
          <w:rFonts w:cstheme="minorHAnsi"/>
          <w:b/>
          <w:bCs/>
        </w:rPr>
        <w:t>Supplemental Table 1. Key Position Statements Related to Transplant Pharmacy Practice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9350"/>
      </w:tblGrid>
      <w:tr w:rsidR="008C74C5" w:rsidRPr="00625D6A" w14:paraId="6C610793" w14:textId="77777777" w:rsidTr="00934B22">
        <w:tc>
          <w:tcPr>
            <w:tcW w:w="9350" w:type="dxa"/>
          </w:tcPr>
          <w:p w14:paraId="3BE21C36" w14:textId="77777777" w:rsidR="008C74C5" w:rsidRPr="00625D6A" w:rsidRDefault="008C74C5" w:rsidP="00934B22">
            <w:pPr>
              <w:pStyle w:val="ListParagraph"/>
              <w:spacing w:line="480" w:lineRule="auto"/>
              <w:ind w:left="360"/>
              <w:rPr>
                <w:rFonts w:cstheme="minorHAnsi"/>
                <w:b/>
                <w:bCs/>
                <w:sz w:val="22"/>
                <w:szCs w:val="22"/>
              </w:rPr>
            </w:pPr>
            <w:r w:rsidRPr="00625D6A">
              <w:rPr>
                <w:rFonts w:cstheme="minorHAnsi"/>
                <w:b/>
                <w:bCs/>
                <w:sz w:val="22"/>
                <w:szCs w:val="22"/>
              </w:rPr>
              <w:t>Key Position Statements</w:t>
            </w:r>
          </w:p>
        </w:tc>
      </w:tr>
      <w:tr w:rsidR="008C74C5" w:rsidRPr="00625D6A" w14:paraId="545AAB35" w14:textId="77777777" w:rsidTr="00934B22">
        <w:tc>
          <w:tcPr>
            <w:tcW w:w="9350" w:type="dxa"/>
          </w:tcPr>
          <w:p w14:paraId="616C88F0" w14:textId="77777777" w:rsidR="008C74C5" w:rsidRPr="00625D6A" w:rsidRDefault="008C74C5" w:rsidP="00934B22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cstheme="minorHAnsi"/>
                <w:sz w:val="22"/>
                <w:szCs w:val="22"/>
              </w:rPr>
            </w:pPr>
            <w:r w:rsidRPr="00625D6A">
              <w:rPr>
                <w:rFonts w:cstheme="minorHAnsi"/>
                <w:sz w:val="22"/>
                <w:szCs w:val="22"/>
              </w:rPr>
              <w:t xml:space="preserve">Substantial growth in transplant pharmacy requires the use of board certification as a preferred mechanism to demonstrate proficiency in this specialized field of practice.  </w:t>
            </w:r>
          </w:p>
          <w:p w14:paraId="1BCE46D1" w14:textId="77777777" w:rsidR="008C74C5" w:rsidRPr="00625D6A" w:rsidRDefault="008C74C5" w:rsidP="00934B22">
            <w:pPr>
              <w:spacing w:after="0" w:line="480" w:lineRule="auto"/>
              <w:rPr>
                <w:rFonts w:cstheme="minorHAnsi"/>
              </w:rPr>
            </w:pPr>
          </w:p>
          <w:p w14:paraId="537F7B6B" w14:textId="77777777" w:rsidR="008C74C5" w:rsidRPr="00625D6A" w:rsidRDefault="008C74C5" w:rsidP="00934B22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cstheme="minorHAnsi"/>
                <w:sz w:val="22"/>
                <w:szCs w:val="22"/>
              </w:rPr>
            </w:pPr>
            <w:r w:rsidRPr="00625D6A">
              <w:rPr>
                <w:rFonts w:cstheme="minorHAnsi"/>
                <w:sz w:val="22"/>
                <w:szCs w:val="22"/>
              </w:rPr>
              <w:t xml:space="preserve">Pre-transplant pharmacist evaluation optimizes the assessment of transplant candidates and improves post-transplant education and care.  </w:t>
            </w:r>
          </w:p>
          <w:p w14:paraId="5CAE9A40" w14:textId="77777777" w:rsidR="008C74C5" w:rsidRPr="00625D6A" w:rsidRDefault="008C74C5" w:rsidP="00934B22">
            <w:pPr>
              <w:spacing w:after="0" w:line="480" w:lineRule="auto"/>
              <w:rPr>
                <w:rFonts w:cstheme="minorHAnsi"/>
              </w:rPr>
            </w:pPr>
          </w:p>
          <w:p w14:paraId="3160760C" w14:textId="77777777" w:rsidR="008C74C5" w:rsidRPr="00625D6A" w:rsidRDefault="008C74C5" w:rsidP="00934B22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cstheme="minorHAnsi"/>
                <w:sz w:val="22"/>
                <w:szCs w:val="22"/>
              </w:rPr>
            </w:pPr>
            <w:r w:rsidRPr="00625D6A">
              <w:rPr>
                <w:rFonts w:cstheme="minorHAnsi"/>
                <w:sz w:val="22"/>
                <w:szCs w:val="22"/>
              </w:rPr>
              <w:t xml:space="preserve">Pre-transplant pharmacist involvement is an important component of the CMS cost report and an ideal mechanism to support pharmacist FTE expansion. </w:t>
            </w:r>
          </w:p>
          <w:p w14:paraId="5C9D7A4E" w14:textId="77777777" w:rsidR="008C74C5" w:rsidRPr="00625D6A" w:rsidRDefault="008C74C5" w:rsidP="00934B22">
            <w:pPr>
              <w:spacing w:after="0" w:line="480" w:lineRule="auto"/>
              <w:rPr>
                <w:rFonts w:cstheme="minorHAnsi"/>
              </w:rPr>
            </w:pPr>
          </w:p>
          <w:p w14:paraId="2069FB46" w14:textId="77777777" w:rsidR="008C74C5" w:rsidRPr="00625D6A" w:rsidRDefault="008C74C5" w:rsidP="00934B22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cstheme="minorHAnsi"/>
                <w:sz w:val="22"/>
                <w:szCs w:val="22"/>
              </w:rPr>
            </w:pPr>
            <w:bookmarkStart w:id="0" w:name="_Hlk106867833"/>
            <w:r w:rsidRPr="00625D6A">
              <w:rPr>
                <w:rFonts w:cstheme="minorHAnsi"/>
                <w:sz w:val="22"/>
                <w:szCs w:val="22"/>
              </w:rPr>
              <w:t>Transplant pharmacists are essential members of the multidisciplinary care team that provide comprehensive peri-transplant care.</w:t>
            </w:r>
          </w:p>
          <w:p w14:paraId="1CD9665A" w14:textId="77777777" w:rsidR="008C74C5" w:rsidRPr="00625D6A" w:rsidRDefault="008C74C5" w:rsidP="00934B22">
            <w:pPr>
              <w:spacing w:after="0" w:line="480" w:lineRule="auto"/>
              <w:rPr>
                <w:rFonts w:cstheme="minorHAnsi"/>
              </w:rPr>
            </w:pPr>
          </w:p>
          <w:p w14:paraId="5B384DD4" w14:textId="77777777" w:rsidR="008C74C5" w:rsidRPr="00625D6A" w:rsidRDefault="008C74C5" w:rsidP="00934B22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cstheme="minorHAnsi"/>
                <w:sz w:val="22"/>
                <w:szCs w:val="22"/>
              </w:rPr>
            </w:pPr>
            <w:r w:rsidRPr="00625D6A">
              <w:rPr>
                <w:rFonts w:cstheme="minorHAnsi"/>
                <w:sz w:val="22"/>
                <w:szCs w:val="22"/>
              </w:rPr>
              <w:t>Transplant pharmacists have demonstrated significant impacts on medication safety, resource utilization, and adherence with practice standards.</w:t>
            </w:r>
          </w:p>
          <w:p w14:paraId="1A0EB4A1" w14:textId="77777777" w:rsidR="008C74C5" w:rsidRPr="00625D6A" w:rsidRDefault="008C74C5" w:rsidP="00934B22">
            <w:pPr>
              <w:spacing w:after="0" w:line="480" w:lineRule="auto"/>
              <w:rPr>
                <w:rFonts w:cstheme="minorHAnsi"/>
              </w:rPr>
            </w:pPr>
          </w:p>
          <w:p w14:paraId="41344C92" w14:textId="77777777" w:rsidR="008C74C5" w:rsidRPr="00625D6A" w:rsidRDefault="008C74C5" w:rsidP="00934B22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cstheme="minorHAnsi"/>
                <w:sz w:val="22"/>
                <w:szCs w:val="22"/>
              </w:rPr>
            </w:pPr>
            <w:r w:rsidRPr="00625D6A">
              <w:rPr>
                <w:rFonts w:cstheme="minorHAnsi"/>
                <w:sz w:val="22"/>
                <w:szCs w:val="22"/>
              </w:rPr>
              <w:t xml:space="preserve">Transplant pharmacists are uniquely qualified to provide high value care for transplant recipients empowered through collaborative practice agreements. </w:t>
            </w:r>
          </w:p>
          <w:bookmarkEnd w:id="0"/>
          <w:p w14:paraId="0E6A4CD7" w14:textId="77777777" w:rsidR="008C74C5" w:rsidRPr="00625D6A" w:rsidRDefault="008C74C5" w:rsidP="00934B22">
            <w:pPr>
              <w:spacing w:after="0" w:line="480" w:lineRule="auto"/>
              <w:rPr>
                <w:rFonts w:cstheme="minorHAnsi"/>
              </w:rPr>
            </w:pPr>
          </w:p>
          <w:p w14:paraId="1F1298BE" w14:textId="77777777" w:rsidR="008C74C5" w:rsidRPr="00625D6A" w:rsidRDefault="008C74C5" w:rsidP="00934B22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cstheme="minorHAnsi"/>
                <w:sz w:val="22"/>
                <w:szCs w:val="22"/>
              </w:rPr>
            </w:pPr>
            <w:r w:rsidRPr="00625D6A">
              <w:rPr>
                <w:rFonts w:cstheme="minorHAnsi"/>
                <w:sz w:val="22"/>
                <w:szCs w:val="22"/>
              </w:rPr>
              <w:t xml:space="preserve">Transplant pharmacists are distinctly poised to intervene in the long-term care of the transplant recipient, ensuring optimum medication therapy management.  </w:t>
            </w:r>
          </w:p>
          <w:p w14:paraId="277A7330" w14:textId="77777777" w:rsidR="008C74C5" w:rsidRPr="00625D6A" w:rsidRDefault="008C74C5" w:rsidP="00934B22">
            <w:pPr>
              <w:spacing w:after="0" w:line="480" w:lineRule="auto"/>
              <w:rPr>
                <w:rFonts w:cstheme="minorHAnsi"/>
              </w:rPr>
            </w:pPr>
          </w:p>
          <w:p w14:paraId="1FA1BAD4" w14:textId="77777777" w:rsidR="008C74C5" w:rsidRPr="00625D6A" w:rsidRDefault="008C74C5" w:rsidP="00934B22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cstheme="minorHAnsi"/>
                <w:sz w:val="22"/>
                <w:szCs w:val="22"/>
              </w:rPr>
            </w:pPr>
            <w:r w:rsidRPr="00625D6A">
              <w:rPr>
                <w:rFonts w:cstheme="minorHAnsi"/>
                <w:sz w:val="22"/>
                <w:szCs w:val="22"/>
              </w:rPr>
              <w:lastRenderedPageBreak/>
              <w:t xml:space="preserve">There are distinct opportunities for transplant pharmacists to expand practices into a variety of traditional and innovative care models, particularly within the ambulatory care setting. </w:t>
            </w:r>
          </w:p>
          <w:p w14:paraId="1A8907F2" w14:textId="77777777" w:rsidR="008C74C5" w:rsidRPr="00625D6A" w:rsidRDefault="008C74C5" w:rsidP="00934B22">
            <w:pPr>
              <w:spacing w:after="0" w:line="480" w:lineRule="auto"/>
              <w:rPr>
                <w:rFonts w:cstheme="minorHAnsi"/>
              </w:rPr>
            </w:pPr>
          </w:p>
          <w:p w14:paraId="160299D8" w14:textId="77777777" w:rsidR="008C74C5" w:rsidRPr="00625D6A" w:rsidRDefault="008C74C5" w:rsidP="00934B22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cstheme="minorHAnsi"/>
                <w:sz w:val="22"/>
                <w:szCs w:val="22"/>
              </w:rPr>
            </w:pPr>
            <w:r w:rsidRPr="00625D6A">
              <w:rPr>
                <w:rFonts w:cstheme="minorHAnsi"/>
                <w:sz w:val="22"/>
                <w:szCs w:val="22"/>
              </w:rPr>
              <w:t>Transplant pharmacists are well-positioned to participate in and lead QAPI and clinical research endeavors for a transplant program.</w:t>
            </w:r>
          </w:p>
          <w:p w14:paraId="7CD4BF85" w14:textId="77777777" w:rsidR="008C74C5" w:rsidRPr="00625D6A" w:rsidRDefault="008C74C5" w:rsidP="00934B22">
            <w:pPr>
              <w:spacing w:after="0" w:line="480" w:lineRule="auto"/>
              <w:rPr>
                <w:rFonts w:cstheme="minorHAnsi"/>
              </w:rPr>
            </w:pPr>
          </w:p>
          <w:p w14:paraId="08C4392C" w14:textId="77777777" w:rsidR="008C74C5" w:rsidRPr="00625D6A" w:rsidRDefault="008C74C5" w:rsidP="00934B22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cstheme="minorHAnsi"/>
                <w:sz w:val="22"/>
                <w:szCs w:val="22"/>
              </w:rPr>
            </w:pPr>
            <w:r w:rsidRPr="00625D6A">
              <w:rPr>
                <w:rFonts w:cstheme="minorHAnsi"/>
                <w:sz w:val="22"/>
                <w:szCs w:val="22"/>
              </w:rPr>
              <w:t>Transplant pharmacists are strong stewards of policies relating to medication management and access, while ensuring recognition of the role of pharmacists on transplant care teams.</w:t>
            </w:r>
          </w:p>
          <w:p w14:paraId="6AD1F72B" w14:textId="77777777" w:rsidR="008C74C5" w:rsidRPr="00625D6A" w:rsidRDefault="008C74C5" w:rsidP="00934B22">
            <w:pPr>
              <w:spacing w:after="0" w:line="480" w:lineRule="auto"/>
              <w:rPr>
                <w:rFonts w:cstheme="minorHAnsi"/>
              </w:rPr>
            </w:pPr>
          </w:p>
          <w:p w14:paraId="14041094" w14:textId="77777777" w:rsidR="008C74C5" w:rsidRPr="00625D6A" w:rsidRDefault="008C74C5" w:rsidP="00934B22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cstheme="minorHAnsi"/>
                <w:sz w:val="22"/>
                <w:szCs w:val="22"/>
              </w:rPr>
            </w:pPr>
            <w:r w:rsidRPr="00625D6A">
              <w:rPr>
                <w:rFonts w:cstheme="minorHAnsi"/>
                <w:sz w:val="22"/>
                <w:szCs w:val="22"/>
              </w:rPr>
              <w:t xml:space="preserve">In value-based or accountable care-based payment models, pharmacists should be considered essential providers. </w:t>
            </w:r>
          </w:p>
          <w:p w14:paraId="7AFCBD3A" w14:textId="77777777" w:rsidR="008C74C5" w:rsidRPr="00625D6A" w:rsidRDefault="008C74C5" w:rsidP="00934B22">
            <w:pPr>
              <w:spacing w:after="0" w:line="480" w:lineRule="auto"/>
              <w:rPr>
                <w:rFonts w:cstheme="minorHAnsi"/>
              </w:rPr>
            </w:pPr>
          </w:p>
          <w:p w14:paraId="4CF45481" w14:textId="77777777" w:rsidR="008C74C5" w:rsidRPr="00625D6A" w:rsidRDefault="008C74C5" w:rsidP="00934B22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cstheme="minorHAnsi"/>
                <w:sz w:val="22"/>
                <w:szCs w:val="22"/>
              </w:rPr>
            </w:pPr>
            <w:r w:rsidRPr="00625D6A">
              <w:rPr>
                <w:rFonts w:cstheme="minorHAnsi"/>
                <w:sz w:val="22"/>
                <w:szCs w:val="22"/>
              </w:rPr>
              <w:t xml:space="preserve">In fee for service-based payment models, pharmacists should be able to bill for direct patient care and comprehensive medication management, independent of dispensing or specialty pharmacy services, </w:t>
            </w:r>
            <w:proofErr w:type="gramStart"/>
            <w:r w:rsidRPr="00625D6A">
              <w:rPr>
                <w:rFonts w:cstheme="minorHAnsi"/>
                <w:sz w:val="22"/>
                <w:szCs w:val="22"/>
              </w:rPr>
              <w:t>in order to</w:t>
            </w:r>
            <w:proofErr w:type="gramEnd"/>
            <w:r w:rsidRPr="00625D6A">
              <w:rPr>
                <w:rFonts w:cstheme="minorHAnsi"/>
                <w:sz w:val="22"/>
                <w:szCs w:val="22"/>
              </w:rPr>
              <w:t xml:space="preserve"> sustain and grow high-value services.</w:t>
            </w:r>
          </w:p>
        </w:tc>
      </w:tr>
    </w:tbl>
    <w:p w14:paraId="356701FF" w14:textId="77777777" w:rsidR="008C74C5" w:rsidRPr="00625D6A" w:rsidRDefault="008C74C5" w:rsidP="008C74C5">
      <w:pPr>
        <w:spacing w:after="0" w:line="480" w:lineRule="auto"/>
        <w:rPr>
          <w:rFonts w:cstheme="minorHAnsi"/>
        </w:rPr>
      </w:pPr>
      <w:r w:rsidRPr="00625D6A">
        <w:rPr>
          <w:rFonts w:cstheme="minorHAnsi"/>
        </w:rPr>
        <w:lastRenderedPageBreak/>
        <w:t>CMS = Centers for Medicare and Medicaid Services; FTE = full-time employee; QAPI = Quality assurance process improvement</w:t>
      </w:r>
    </w:p>
    <w:p w14:paraId="4AE4600F" w14:textId="77777777" w:rsidR="005400B5" w:rsidRDefault="005400B5"/>
    <w:sectPr w:rsidR="00540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380F5A"/>
    <w:multiLevelType w:val="hybridMultilevel"/>
    <w:tmpl w:val="64C42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10891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4C5"/>
    <w:rsid w:val="000069A8"/>
    <w:rsid w:val="0003439C"/>
    <w:rsid w:val="000B2123"/>
    <w:rsid w:val="000F3024"/>
    <w:rsid w:val="001B2A66"/>
    <w:rsid w:val="001B50F6"/>
    <w:rsid w:val="0028286D"/>
    <w:rsid w:val="003C1465"/>
    <w:rsid w:val="005400B5"/>
    <w:rsid w:val="00592CD2"/>
    <w:rsid w:val="005A2F18"/>
    <w:rsid w:val="0071335D"/>
    <w:rsid w:val="00787A31"/>
    <w:rsid w:val="007C424D"/>
    <w:rsid w:val="00860E60"/>
    <w:rsid w:val="008B43A8"/>
    <w:rsid w:val="008C74C5"/>
    <w:rsid w:val="00A3638A"/>
    <w:rsid w:val="00A42146"/>
    <w:rsid w:val="00A87DB6"/>
    <w:rsid w:val="00B208CD"/>
    <w:rsid w:val="00B65748"/>
    <w:rsid w:val="00BA2DBF"/>
    <w:rsid w:val="00C670C2"/>
    <w:rsid w:val="00CC5707"/>
    <w:rsid w:val="00D97A59"/>
    <w:rsid w:val="00DD1921"/>
    <w:rsid w:val="00E011CA"/>
    <w:rsid w:val="00E06FAE"/>
    <w:rsid w:val="00E21845"/>
    <w:rsid w:val="00EC095D"/>
    <w:rsid w:val="00FF3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FD979B"/>
  <w15:chartTrackingRefBased/>
  <w15:docId w15:val="{4AD66A05-AD70-9B47-9078-5EBFD2723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4C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74C5"/>
    <w:pPr>
      <w:spacing w:after="0" w:line="240" w:lineRule="auto"/>
      <w:ind w:left="720"/>
      <w:contextualSpacing/>
    </w:pPr>
    <w:rPr>
      <w:sz w:val="24"/>
      <w:szCs w:val="24"/>
    </w:rPr>
  </w:style>
  <w:style w:type="table" w:styleId="TableGrid">
    <w:name w:val="Table Grid"/>
    <w:basedOn w:val="TableNormal"/>
    <w:uiPriority w:val="39"/>
    <w:rsid w:val="008C74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hvar, Alicia</dc:creator>
  <cp:keywords/>
  <dc:description/>
  <cp:lastModifiedBy>Lichvar, Alicia</cp:lastModifiedBy>
  <cp:revision>1</cp:revision>
  <dcterms:created xsi:type="dcterms:W3CDTF">2023-01-31T20:38:00Z</dcterms:created>
  <dcterms:modified xsi:type="dcterms:W3CDTF">2023-01-31T20:42:00Z</dcterms:modified>
</cp:coreProperties>
</file>